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Y="2907"/>
        <w:tblW w:w="0" w:type="auto"/>
        <w:tblLook w:val="04A0" w:firstRow="1" w:lastRow="0" w:firstColumn="1" w:lastColumn="0" w:noHBand="0" w:noVBand="1"/>
      </w:tblPr>
      <w:tblGrid>
        <w:gridCol w:w="2129"/>
        <w:gridCol w:w="1905"/>
        <w:gridCol w:w="2032"/>
        <w:gridCol w:w="1739"/>
        <w:gridCol w:w="1545"/>
      </w:tblGrid>
      <w:tr w:rsidR="000E5124" w:rsidRPr="00023758" w14:paraId="090CBC0F" w14:textId="77777777" w:rsidTr="000E5124">
        <w:trPr>
          <w:trHeight w:val="950"/>
        </w:trPr>
        <w:tc>
          <w:tcPr>
            <w:tcW w:w="2129" w:type="dxa"/>
          </w:tcPr>
          <w:p w14:paraId="3473B24C" w14:textId="77777777" w:rsidR="000E5124" w:rsidRPr="00023758" w:rsidRDefault="000E5124" w:rsidP="000E5124">
            <w:pPr>
              <w:rPr>
                <w:b/>
              </w:rPr>
            </w:pPr>
            <w:r w:rsidRPr="00023758">
              <w:rPr>
                <w:b/>
              </w:rPr>
              <w:t>Country</w:t>
            </w:r>
          </w:p>
        </w:tc>
        <w:tc>
          <w:tcPr>
            <w:tcW w:w="1905" w:type="dxa"/>
          </w:tcPr>
          <w:p w14:paraId="558BD145" w14:textId="77777777" w:rsidR="000E5124" w:rsidRPr="00023758" w:rsidRDefault="000E5124" w:rsidP="000E5124">
            <w:pPr>
              <w:rPr>
                <w:b/>
              </w:rPr>
            </w:pPr>
            <w:r w:rsidRPr="00023758">
              <w:rPr>
                <w:b/>
              </w:rPr>
              <w:t>Year</w:t>
            </w:r>
          </w:p>
        </w:tc>
        <w:tc>
          <w:tcPr>
            <w:tcW w:w="2032" w:type="dxa"/>
          </w:tcPr>
          <w:p w14:paraId="6FE81EBA" w14:textId="77777777" w:rsidR="000E5124" w:rsidRPr="00023758" w:rsidRDefault="000E5124" w:rsidP="000E5124">
            <w:pPr>
              <w:rPr>
                <w:b/>
              </w:rPr>
            </w:pPr>
            <w:r w:rsidRPr="00023758">
              <w:rPr>
                <w:b/>
              </w:rPr>
              <w:t>No. of pregnant women</w:t>
            </w:r>
          </w:p>
        </w:tc>
        <w:tc>
          <w:tcPr>
            <w:tcW w:w="1739" w:type="dxa"/>
          </w:tcPr>
          <w:p w14:paraId="36EFBD88" w14:textId="77777777" w:rsidR="000E5124" w:rsidRPr="00023758" w:rsidRDefault="000E5124" w:rsidP="000E5124">
            <w:pPr>
              <w:rPr>
                <w:b/>
              </w:rPr>
            </w:pPr>
            <w:r w:rsidRPr="00023758">
              <w:rPr>
                <w:b/>
              </w:rPr>
              <w:t>Region</w:t>
            </w:r>
          </w:p>
        </w:tc>
        <w:tc>
          <w:tcPr>
            <w:tcW w:w="1545" w:type="dxa"/>
          </w:tcPr>
          <w:p w14:paraId="2646DCE7" w14:textId="77777777" w:rsidR="000E5124" w:rsidRPr="00023758" w:rsidRDefault="000E5124" w:rsidP="000E5124">
            <w:pPr>
              <w:rPr>
                <w:b/>
              </w:rPr>
            </w:pPr>
            <w:r w:rsidRPr="00023758">
              <w:rPr>
                <w:b/>
              </w:rPr>
              <w:t>Population</w:t>
            </w:r>
          </w:p>
          <w:p w14:paraId="0795633C" w14:textId="77777777" w:rsidR="000E5124" w:rsidRPr="00023758" w:rsidRDefault="000E5124" w:rsidP="000E5124">
            <w:pPr>
              <w:rPr>
                <w:b/>
              </w:rPr>
            </w:pPr>
            <w:r w:rsidRPr="00023758">
              <w:rPr>
                <w:b/>
              </w:rPr>
              <w:t>(thousands)</w:t>
            </w:r>
          </w:p>
        </w:tc>
      </w:tr>
      <w:tr w:rsidR="000E5124" w:rsidRPr="00023758" w14:paraId="4111E8D9" w14:textId="77777777" w:rsidTr="000E5124">
        <w:trPr>
          <w:trHeight w:val="305"/>
        </w:trPr>
        <w:tc>
          <w:tcPr>
            <w:tcW w:w="2129" w:type="dxa"/>
          </w:tcPr>
          <w:p w14:paraId="489734F6" w14:textId="77777777" w:rsidR="000E5124" w:rsidRPr="00023758" w:rsidRDefault="000E5124" w:rsidP="000E5124">
            <w:r w:rsidRPr="00023758">
              <w:t>Burundi</w:t>
            </w:r>
          </w:p>
        </w:tc>
        <w:tc>
          <w:tcPr>
            <w:tcW w:w="1905" w:type="dxa"/>
          </w:tcPr>
          <w:p w14:paraId="6BD78CF8" w14:textId="77777777" w:rsidR="000E5124" w:rsidRPr="00023758" w:rsidRDefault="000E5124" w:rsidP="000E5124">
            <w:r w:rsidRPr="00023758">
              <w:t>Oct 2016- Feb 2017</w:t>
            </w:r>
          </w:p>
        </w:tc>
        <w:tc>
          <w:tcPr>
            <w:tcW w:w="2032" w:type="dxa"/>
          </w:tcPr>
          <w:p w14:paraId="4747EA7F" w14:textId="77777777" w:rsidR="000E5124" w:rsidRPr="00023758" w:rsidRDefault="000E5124" w:rsidP="000E5124">
            <w:r w:rsidRPr="00023758">
              <w:t>246</w:t>
            </w:r>
          </w:p>
        </w:tc>
        <w:tc>
          <w:tcPr>
            <w:tcW w:w="1739" w:type="dxa"/>
          </w:tcPr>
          <w:p w14:paraId="2CFBF343" w14:textId="77777777" w:rsidR="000E5124" w:rsidRPr="00023758" w:rsidRDefault="000E5124" w:rsidP="000E5124">
            <w:r w:rsidRPr="00023758">
              <w:t>East Africa</w:t>
            </w:r>
          </w:p>
        </w:tc>
        <w:tc>
          <w:tcPr>
            <w:tcW w:w="1545" w:type="dxa"/>
          </w:tcPr>
          <w:p w14:paraId="58B0251C" w14:textId="77777777" w:rsidR="000E5124" w:rsidRPr="00023758" w:rsidRDefault="000E5124" w:rsidP="000E5124">
            <w:pPr>
              <w:pStyle w:val="NormalWeb"/>
            </w:pPr>
            <w:r w:rsidRPr="00023758">
              <w:t>10, 864</w:t>
            </w:r>
          </w:p>
          <w:p w14:paraId="788C7FDB" w14:textId="77777777" w:rsidR="000E5124" w:rsidRPr="00023758" w:rsidRDefault="000E5124" w:rsidP="000E5124"/>
        </w:tc>
      </w:tr>
      <w:tr w:rsidR="000E5124" w:rsidRPr="00023758" w14:paraId="38B507A1" w14:textId="77777777" w:rsidTr="000E5124">
        <w:trPr>
          <w:trHeight w:val="562"/>
        </w:trPr>
        <w:tc>
          <w:tcPr>
            <w:tcW w:w="2129" w:type="dxa"/>
          </w:tcPr>
          <w:p w14:paraId="671EA313" w14:textId="77777777" w:rsidR="000E5124" w:rsidRPr="00023758" w:rsidRDefault="000E5124" w:rsidP="000E5124">
            <w:r w:rsidRPr="00023758">
              <w:rPr>
                <w:rFonts w:eastAsiaTheme="minorHAnsi"/>
              </w:rPr>
              <w:t>The Democratic Republic of the Congo,</w:t>
            </w:r>
          </w:p>
        </w:tc>
        <w:tc>
          <w:tcPr>
            <w:tcW w:w="1905" w:type="dxa"/>
          </w:tcPr>
          <w:p w14:paraId="1D62EC5E" w14:textId="77777777" w:rsidR="000E5124" w:rsidRPr="00023758" w:rsidRDefault="000E5124" w:rsidP="000E5124">
            <w:r w:rsidRPr="00023758">
              <w:t xml:space="preserve"> Aug 2013- Feb 2014</w:t>
            </w:r>
          </w:p>
        </w:tc>
        <w:tc>
          <w:tcPr>
            <w:tcW w:w="2032" w:type="dxa"/>
          </w:tcPr>
          <w:p w14:paraId="77128B2A" w14:textId="77777777" w:rsidR="000E5124" w:rsidRPr="00023758" w:rsidRDefault="000E5124" w:rsidP="000E5124">
            <w:r w:rsidRPr="00023758">
              <w:t>302</w:t>
            </w:r>
          </w:p>
        </w:tc>
        <w:tc>
          <w:tcPr>
            <w:tcW w:w="1739" w:type="dxa"/>
          </w:tcPr>
          <w:p w14:paraId="1D71D33B" w14:textId="77777777" w:rsidR="000E5124" w:rsidRPr="00023758" w:rsidRDefault="000E5124" w:rsidP="000E5124">
            <w:r w:rsidRPr="00023758">
              <w:t>Central Africa</w:t>
            </w:r>
          </w:p>
        </w:tc>
        <w:tc>
          <w:tcPr>
            <w:tcW w:w="1545" w:type="dxa"/>
          </w:tcPr>
          <w:p w14:paraId="32C13369" w14:textId="77777777" w:rsidR="000E5124" w:rsidRPr="00023758" w:rsidRDefault="000E5124" w:rsidP="000E5124">
            <w:pPr>
              <w:pStyle w:val="NormalWeb"/>
            </w:pPr>
            <w:r w:rsidRPr="00023758">
              <w:t xml:space="preserve">81, 340 </w:t>
            </w:r>
          </w:p>
          <w:p w14:paraId="38DE06BB" w14:textId="77777777" w:rsidR="000E5124" w:rsidRPr="00023758" w:rsidRDefault="000E5124" w:rsidP="000E5124"/>
        </w:tc>
      </w:tr>
      <w:tr w:rsidR="000E5124" w:rsidRPr="00023758" w14:paraId="5C4B6ED8" w14:textId="77777777" w:rsidTr="000E5124">
        <w:trPr>
          <w:trHeight w:val="395"/>
        </w:trPr>
        <w:tc>
          <w:tcPr>
            <w:tcW w:w="2129" w:type="dxa"/>
          </w:tcPr>
          <w:p w14:paraId="13F28136" w14:textId="77777777" w:rsidR="000E5124" w:rsidRPr="00023758" w:rsidRDefault="000E5124" w:rsidP="000E5124">
            <w:r w:rsidRPr="00023758">
              <w:t>The Gambia</w:t>
            </w:r>
          </w:p>
        </w:tc>
        <w:tc>
          <w:tcPr>
            <w:tcW w:w="1905" w:type="dxa"/>
          </w:tcPr>
          <w:p w14:paraId="5953A04D" w14:textId="77777777" w:rsidR="000E5124" w:rsidRPr="00023758" w:rsidRDefault="000E5124" w:rsidP="000E5124">
            <w:r w:rsidRPr="00023758">
              <w:t>Feb -April  2013</w:t>
            </w:r>
          </w:p>
        </w:tc>
        <w:tc>
          <w:tcPr>
            <w:tcW w:w="2032" w:type="dxa"/>
          </w:tcPr>
          <w:p w14:paraId="78397FD6" w14:textId="77777777" w:rsidR="000E5124" w:rsidRPr="00023758" w:rsidRDefault="000E5124" w:rsidP="000E5124">
            <w:r w:rsidRPr="00023758">
              <w:t>49</w:t>
            </w:r>
          </w:p>
        </w:tc>
        <w:tc>
          <w:tcPr>
            <w:tcW w:w="1739" w:type="dxa"/>
          </w:tcPr>
          <w:p w14:paraId="50EA3B17" w14:textId="77777777" w:rsidR="000E5124" w:rsidRPr="00023758" w:rsidRDefault="000E5124" w:rsidP="000E5124">
            <w:r w:rsidRPr="00023758">
              <w:t>West Africa</w:t>
            </w:r>
          </w:p>
        </w:tc>
        <w:tc>
          <w:tcPr>
            <w:tcW w:w="1545" w:type="dxa"/>
          </w:tcPr>
          <w:p w14:paraId="44E9AF0E" w14:textId="77777777" w:rsidR="000E5124" w:rsidRPr="00023758" w:rsidRDefault="000E5124" w:rsidP="000E5124">
            <w:pPr>
              <w:pStyle w:val="NormalWeb"/>
            </w:pPr>
            <w:r w:rsidRPr="00023758">
              <w:t xml:space="preserve">2,101 </w:t>
            </w:r>
          </w:p>
          <w:p w14:paraId="53ED93C9" w14:textId="77777777" w:rsidR="000E5124" w:rsidRPr="00023758" w:rsidRDefault="000E5124" w:rsidP="000E5124"/>
        </w:tc>
      </w:tr>
      <w:tr w:rsidR="000E5124" w:rsidRPr="00023758" w14:paraId="6B3970F6" w14:textId="77777777" w:rsidTr="000E5124">
        <w:trPr>
          <w:trHeight w:val="305"/>
        </w:trPr>
        <w:tc>
          <w:tcPr>
            <w:tcW w:w="2129" w:type="dxa"/>
          </w:tcPr>
          <w:p w14:paraId="54E832BA" w14:textId="77777777" w:rsidR="000E5124" w:rsidRPr="00023758" w:rsidRDefault="000E5124" w:rsidP="000E5124">
            <w:r w:rsidRPr="00023758">
              <w:t>Ghana</w:t>
            </w:r>
          </w:p>
        </w:tc>
        <w:tc>
          <w:tcPr>
            <w:tcW w:w="1905" w:type="dxa"/>
          </w:tcPr>
          <w:p w14:paraId="6AEEF6BD" w14:textId="77777777" w:rsidR="000E5124" w:rsidRPr="00023758" w:rsidRDefault="000E5124" w:rsidP="000E5124">
            <w:r w:rsidRPr="00023758">
              <w:t>Sep-Dec 2014</w:t>
            </w:r>
          </w:p>
        </w:tc>
        <w:tc>
          <w:tcPr>
            <w:tcW w:w="2032" w:type="dxa"/>
          </w:tcPr>
          <w:p w14:paraId="6C7CA373" w14:textId="77777777" w:rsidR="000E5124" w:rsidRPr="00023758" w:rsidRDefault="000E5124" w:rsidP="000E5124">
            <w:r w:rsidRPr="00023758">
              <w:t>107</w:t>
            </w:r>
          </w:p>
        </w:tc>
        <w:tc>
          <w:tcPr>
            <w:tcW w:w="1739" w:type="dxa"/>
          </w:tcPr>
          <w:p w14:paraId="0497571C" w14:textId="77777777" w:rsidR="000E5124" w:rsidRPr="00023758" w:rsidRDefault="000E5124" w:rsidP="000E5124">
            <w:r w:rsidRPr="00023758">
              <w:t>West Africa</w:t>
            </w:r>
          </w:p>
        </w:tc>
        <w:tc>
          <w:tcPr>
            <w:tcW w:w="1545" w:type="dxa"/>
          </w:tcPr>
          <w:p w14:paraId="3CF5890A" w14:textId="77777777" w:rsidR="000E5124" w:rsidRPr="00023758" w:rsidRDefault="000E5124" w:rsidP="000E5124">
            <w:pPr>
              <w:pStyle w:val="NormalWeb"/>
            </w:pPr>
            <w:r w:rsidRPr="00023758">
              <w:t xml:space="preserve">28, 834 </w:t>
            </w:r>
          </w:p>
          <w:p w14:paraId="3297237E" w14:textId="77777777" w:rsidR="000E5124" w:rsidRPr="00023758" w:rsidRDefault="000E5124" w:rsidP="000E5124"/>
        </w:tc>
      </w:tr>
      <w:tr w:rsidR="000E5124" w:rsidRPr="00023758" w14:paraId="602C2AFA" w14:textId="77777777" w:rsidTr="000E5124">
        <w:trPr>
          <w:trHeight w:val="321"/>
        </w:trPr>
        <w:tc>
          <w:tcPr>
            <w:tcW w:w="2129" w:type="dxa"/>
          </w:tcPr>
          <w:p w14:paraId="15AF858E" w14:textId="77777777" w:rsidR="000E5124" w:rsidRPr="00023758" w:rsidRDefault="000E5124" w:rsidP="000E5124">
            <w:r w:rsidRPr="00023758">
              <w:t>Mali</w:t>
            </w:r>
          </w:p>
        </w:tc>
        <w:tc>
          <w:tcPr>
            <w:tcW w:w="1905" w:type="dxa"/>
          </w:tcPr>
          <w:p w14:paraId="09A3598D" w14:textId="77777777" w:rsidR="000E5124" w:rsidRPr="00023758" w:rsidRDefault="000E5124" w:rsidP="000E5124">
            <w:r w:rsidRPr="00023758">
              <w:t>Nov 2012- Jan 2013</w:t>
            </w:r>
          </w:p>
        </w:tc>
        <w:tc>
          <w:tcPr>
            <w:tcW w:w="2032" w:type="dxa"/>
          </w:tcPr>
          <w:p w14:paraId="5AAF3C34" w14:textId="77777777" w:rsidR="000E5124" w:rsidRPr="00023758" w:rsidRDefault="000E5124" w:rsidP="000E5124">
            <w:r w:rsidRPr="00023758">
              <w:t>88</w:t>
            </w:r>
          </w:p>
        </w:tc>
        <w:tc>
          <w:tcPr>
            <w:tcW w:w="1739" w:type="dxa"/>
          </w:tcPr>
          <w:p w14:paraId="0FA589C2" w14:textId="77777777" w:rsidR="000E5124" w:rsidRPr="00023758" w:rsidRDefault="000E5124" w:rsidP="000E5124">
            <w:r w:rsidRPr="00023758">
              <w:t>West Africa</w:t>
            </w:r>
          </w:p>
        </w:tc>
        <w:tc>
          <w:tcPr>
            <w:tcW w:w="1545" w:type="dxa"/>
          </w:tcPr>
          <w:p w14:paraId="5CA29C69" w14:textId="77777777" w:rsidR="000E5124" w:rsidRPr="00023758" w:rsidRDefault="000E5124" w:rsidP="000E5124">
            <w:pPr>
              <w:pStyle w:val="NormalWeb"/>
            </w:pPr>
            <w:r w:rsidRPr="00023758">
              <w:t xml:space="preserve">18, 542 </w:t>
            </w:r>
          </w:p>
          <w:p w14:paraId="6557462D" w14:textId="77777777" w:rsidR="000E5124" w:rsidRPr="00023758" w:rsidRDefault="000E5124" w:rsidP="000E5124"/>
        </w:tc>
      </w:tr>
      <w:tr w:rsidR="000E5124" w:rsidRPr="00023758" w14:paraId="12890889" w14:textId="77777777" w:rsidTr="000E5124">
        <w:trPr>
          <w:trHeight w:val="305"/>
        </w:trPr>
        <w:tc>
          <w:tcPr>
            <w:tcW w:w="2129" w:type="dxa"/>
          </w:tcPr>
          <w:p w14:paraId="1979919D" w14:textId="77777777" w:rsidR="000E5124" w:rsidRPr="00023758" w:rsidRDefault="000E5124" w:rsidP="000E5124">
            <w:r w:rsidRPr="00023758">
              <w:t>Senegal</w:t>
            </w:r>
          </w:p>
        </w:tc>
        <w:tc>
          <w:tcPr>
            <w:tcW w:w="1905" w:type="dxa"/>
          </w:tcPr>
          <w:p w14:paraId="67D3F0E0" w14:textId="77777777" w:rsidR="000E5124" w:rsidRPr="00023758" w:rsidRDefault="000E5124" w:rsidP="000E5124">
            <w:r w:rsidRPr="00023758">
              <w:t>Apr-Dec 2017</w:t>
            </w:r>
          </w:p>
        </w:tc>
        <w:tc>
          <w:tcPr>
            <w:tcW w:w="2032" w:type="dxa"/>
          </w:tcPr>
          <w:p w14:paraId="48CCAE19" w14:textId="77777777" w:rsidR="000E5124" w:rsidRPr="00023758" w:rsidRDefault="000E5124" w:rsidP="000E5124">
            <w:r w:rsidRPr="00023758">
              <w:t>71</w:t>
            </w:r>
          </w:p>
        </w:tc>
        <w:tc>
          <w:tcPr>
            <w:tcW w:w="1739" w:type="dxa"/>
          </w:tcPr>
          <w:p w14:paraId="6F3FBE0F" w14:textId="77777777" w:rsidR="000E5124" w:rsidRPr="00023758" w:rsidRDefault="000E5124" w:rsidP="000E5124">
            <w:r w:rsidRPr="00023758">
              <w:t>West Africa</w:t>
            </w:r>
          </w:p>
        </w:tc>
        <w:tc>
          <w:tcPr>
            <w:tcW w:w="1545" w:type="dxa"/>
          </w:tcPr>
          <w:p w14:paraId="7B6B4280" w14:textId="77777777" w:rsidR="000E5124" w:rsidRPr="00023758" w:rsidRDefault="000E5124" w:rsidP="000E5124">
            <w:pPr>
              <w:pStyle w:val="NormalWeb"/>
            </w:pPr>
            <w:r w:rsidRPr="00023758">
              <w:t xml:space="preserve">15, 851 </w:t>
            </w:r>
          </w:p>
          <w:p w14:paraId="5CE32ED8" w14:textId="77777777" w:rsidR="000E5124" w:rsidRPr="00023758" w:rsidRDefault="000E5124" w:rsidP="000E5124"/>
        </w:tc>
      </w:tr>
      <w:tr w:rsidR="000E5124" w:rsidRPr="00023758" w14:paraId="0EA485FA" w14:textId="77777777" w:rsidTr="000E5124">
        <w:trPr>
          <w:trHeight w:val="305"/>
        </w:trPr>
        <w:tc>
          <w:tcPr>
            <w:tcW w:w="2129" w:type="dxa"/>
          </w:tcPr>
          <w:p w14:paraId="2E19311C" w14:textId="77777777" w:rsidR="000E5124" w:rsidRPr="00023758" w:rsidRDefault="000E5124" w:rsidP="000E5124">
            <w:r w:rsidRPr="00023758">
              <w:t>Togo</w:t>
            </w:r>
          </w:p>
        </w:tc>
        <w:tc>
          <w:tcPr>
            <w:tcW w:w="1905" w:type="dxa"/>
          </w:tcPr>
          <w:p w14:paraId="177DC1A3" w14:textId="77777777" w:rsidR="000E5124" w:rsidRPr="00023758" w:rsidRDefault="000E5124" w:rsidP="000E5124">
            <w:r w:rsidRPr="00023758">
              <w:t>Nov 2013-April 2014</w:t>
            </w:r>
          </w:p>
        </w:tc>
        <w:tc>
          <w:tcPr>
            <w:tcW w:w="2032" w:type="dxa"/>
          </w:tcPr>
          <w:p w14:paraId="4E7A421C" w14:textId="77777777" w:rsidR="000E5124" w:rsidRPr="00023758" w:rsidRDefault="000E5124" w:rsidP="000E5124">
            <w:r w:rsidRPr="00023758">
              <w:t>84</w:t>
            </w:r>
          </w:p>
        </w:tc>
        <w:tc>
          <w:tcPr>
            <w:tcW w:w="1739" w:type="dxa"/>
          </w:tcPr>
          <w:p w14:paraId="43471958" w14:textId="77777777" w:rsidR="000E5124" w:rsidRPr="00023758" w:rsidRDefault="000E5124" w:rsidP="000E5124">
            <w:r w:rsidRPr="00023758">
              <w:t>West Africa</w:t>
            </w:r>
          </w:p>
        </w:tc>
        <w:tc>
          <w:tcPr>
            <w:tcW w:w="1545" w:type="dxa"/>
          </w:tcPr>
          <w:p w14:paraId="19A41166" w14:textId="77777777" w:rsidR="000E5124" w:rsidRPr="00023758" w:rsidRDefault="000E5124" w:rsidP="000E5124">
            <w:pPr>
              <w:pStyle w:val="NormalWeb"/>
            </w:pPr>
            <w:r w:rsidRPr="00023758">
              <w:t xml:space="preserve">7, 798 </w:t>
            </w:r>
          </w:p>
          <w:p w14:paraId="463C3405" w14:textId="77777777" w:rsidR="000E5124" w:rsidRPr="00023758" w:rsidRDefault="000E5124" w:rsidP="000E5124"/>
        </w:tc>
      </w:tr>
    </w:tbl>
    <w:p w14:paraId="20CFDF46" w14:textId="3B7F6598" w:rsidR="001D6BEA" w:rsidRPr="000B3CAF" w:rsidRDefault="001D6BEA" w:rsidP="000E5124">
      <w:pPr>
        <w:spacing w:before="100" w:beforeAutospacing="1" w:after="100" w:afterAutospacing="1"/>
        <w:outlineLvl w:val="0"/>
        <w:rPr>
          <w:b/>
          <w:bCs/>
          <w:kern w:val="36"/>
        </w:rPr>
      </w:pPr>
      <w:r w:rsidRPr="000B3CAF">
        <w:rPr>
          <w:b/>
          <w:color w:val="212121"/>
          <w:shd w:val="clear" w:color="auto" w:fill="FFFFFF"/>
        </w:rPr>
        <w:t>Country- specific sample size and population</w:t>
      </w:r>
      <w:r w:rsidRPr="000B3CAF">
        <w:rPr>
          <w:b/>
          <w:bCs/>
          <w:kern w:val="36"/>
        </w:rPr>
        <w:t xml:space="preserve">. </w:t>
      </w:r>
      <w:r w:rsidRPr="000B3CAF">
        <w:rPr>
          <w:color w:val="212121"/>
          <w:shd w:val="clear" w:color="auto" w:fill="FFFFFF"/>
        </w:rPr>
        <w:t xml:space="preserve">Description of data: </w:t>
      </w:r>
      <w:r w:rsidRPr="000B3CAF">
        <w:rPr>
          <w:bCs/>
          <w:kern w:val="36"/>
        </w:rPr>
        <w:t>Sample size summary for the analyzed DHS data indicating the country, year of survey, number of pregnant women, region and 2017 population size.</w:t>
      </w:r>
    </w:p>
    <w:p w14:paraId="2DFA42D8" w14:textId="61B53A6C" w:rsidR="00862F5E" w:rsidRPr="00023758" w:rsidRDefault="00862F5E" w:rsidP="000E5124">
      <w:pPr>
        <w:spacing w:before="100" w:beforeAutospacing="1" w:after="100" w:afterAutospacing="1"/>
        <w:outlineLvl w:val="0"/>
        <w:rPr>
          <w:b/>
          <w:bCs/>
          <w:kern w:val="36"/>
          <w:sz w:val="22"/>
          <w:szCs w:val="22"/>
        </w:rPr>
      </w:pPr>
      <w:bookmarkStart w:id="0" w:name="_GoBack"/>
      <w:bookmarkEnd w:id="0"/>
    </w:p>
    <w:sectPr w:rsidR="00862F5E" w:rsidRPr="00023758" w:rsidSect="009718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8"/>
  <w:hideSpellingErrors/>
  <w:hideGrammaticalError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DS3sDQyMjYzMzQ0MzBT0lEKTi0uzszPAykwqwUA3H5oXywAAAA="/>
  </w:docVars>
  <w:rsids>
    <w:rsidRoot w:val="00833350"/>
    <w:rsid w:val="000053E5"/>
    <w:rsid w:val="00022446"/>
    <w:rsid w:val="00023758"/>
    <w:rsid w:val="00027657"/>
    <w:rsid w:val="000419DE"/>
    <w:rsid w:val="00054BFE"/>
    <w:rsid w:val="00085921"/>
    <w:rsid w:val="000907C0"/>
    <w:rsid w:val="00091B99"/>
    <w:rsid w:val="000A07B0"/>
    <w:rsid w:val="000B3CAF"/>
    <w:rsid w:val="000B7538"/>
    <w:rsid w:val="000E5124"/>
    <w:rsid w:val="00121F85"/>
    <w:rsid w:val="001500DF"/>
    <w:rsid w:val="00167328"/>
    <w:rsid w:val="001B3FC2"/>
    <w:rsid w:val="001B481E"/>
    <w:rsid w:val="001D5885"/>
    <w:rsid w:val="001D6BEA"/>
    <w:rsid w:val="001E6DAC"/>
    <w:rsid w:val="001F4716"/>
    <w:rsid w:val="00272821"/>
    <w:rsid w:val="002765B7"/>
    <w:rsid w:val="00284FCB"/>
    <w:rsid w:val="002868ED"/>
    <w:rsid w:val="00292CB8"/>
    <w:rsid w:val="002B2D7F"/>
    <w:rsid w:val="002E782B"/>
    <w:rsid w:val="002F74F0"/>
    <w:rsid w:val="00316253"/>
    <w:rsid w:val="00317D9A"/>
    <w:rsid w:val="003606DC"/>
    <w:rsid w:val="0038387E"/>
    <w:rsid w:val="003B293E"/>
    <w:rsid w:val="003B6258"/>
    <w:rsid w:val="00421D54"/>
    <w:rsid w:val="00423629"/>
    <w:rsid w:val="004252D4"/>
    <w:rsid w:val="0043788C"/>
    <w:rsid w:val="00462EA2"/>
    <w:rsid w:val="0046593C"/>
    <w:rsid w:val="004A4B98"/>
    <w:rsid w:val="004C3122"/>
    <w:rsid w:val="004C6DC3"/>
    <w:rsid w:val="004E1A5F"/>
    <w:rsid w:val="00503C5E"/>
    <w:rsid w:val="00506431"/>
    <w:rsid w:val="00511ACA"/>
    <w:rsid w:val="00524EF6"/>
    <w:rsid w:val="00586A5D"/>
    <w:rsid w:val="00590399"/>
    <w:rsid w:val="00603B20"/>
    <w:rsid w:val="00606CE5"/>
    <w:rsid w:val="00641C73"/>
    <w:rsid w:val="006432F7"/>
    <w:rsid w:val="00662552"/>
    <w:rsid w:val="00675113"/>
    <w:rsid w:val="006769F8"/>
    <w:rsid w:val="006904B1"/>
    <w:rsid w:val="006B5D30"/>
    <w:rsid w:val="006C0A23"/>
    <w:rsid w:val="006D4734"/>
    <w:rsid w:val="007014B2"/>
    <w:rsid w:val="007113C1"/>
    <w:rsid w:val="007126AD"/>
    <w:rsid w:val="00717A26"/>
    <w:rsid w:val="00724C01"/>
    <w:rsid w:val="00763A54"/>
    <w:rsid w:val="00771759"/>
    <w:rsid w:val="007832FD"/>
    <w:rsid w:val="007A53C5"/>
    <w:rsid w:val="007F1167"/>
    <w:rsid w:val="007F5288"/>
    <w:rsid w:val="0080237E"/>
    <w:rsid w:val="00803BBE"/>
    <w:rsid w:val="00803F24"/>
    <w:rsid w:val="00823BA4"/>
    <w:rsid w:val="00833350"/>
    <w:rsid w:val="00835F3C"/>
    <w:rsid w:val="00862F5E"/>
    <w:rsid w:val="008813B3"/>
    <w:rsid w:val="00882AFA"/>
    <w:rsid w:val="008B2BC5"/>
    <w:rsid w:val="008B46F0"/>
    <w:rsid w:val="008C4DAF"/>
    <w:rsid w:val="008C620A"/>
    <w:rsid w:val="0090367B"/>
    <w:rsid w:val="009133BF"/>
    <w:rsid w:val="00915B55"/>
    <w:rsid w:val="00917654"/>
    <w:rsid w:val="00930125"/>
    <w:rsid w:val="00944B3E"/>
    <w:rsid w:val="009718BC"/>
    <w:rsid w:val="00994829"/>
    <w:rsid w:val="009B288A"/>
    <w:rsid w:val="009C06E3"/>
    <w:rsid w:val="009C54D4"/>
    <w:rsid w:val="009D7584"/>
    <w:rsid w:val="009F1050"/>
    <w:rsid w:val="009F6750"/>
    <w:rsid w:val="00A26805"/>
    <w:rsid w:val="00A268B8"/>
    <w:rsid w:val="00A274DC"/>
    <w:rsid w:val="00A528C6"/>
    <w:rsid w:val="00AA06C3"/>
    <w:rsid w:val="00B02790"/>
    <w:rsid w:val="00B71776"/>
    <w:rsid w:val="00B81DB6"/>
    <w:rsid w:val="00B82ECA"/>
    <w:rsid w:val="00BB6B75"/>
    <w:rsid w:val="00BD7B95"/>
    <w:rsid w:val="00BF28A9"/>
    <w:rsid w:val="00C02267"/>
    <w:rsid w:val="00C11674"/>
    <w:rsid w:val="00C32854"/>
    <w:rsid w:val="00C503E7"/>
    <w:rsid w:val="00C6236C"/>
    <w:rsid w:val="00CF738A"/>
    <w:rsid w:val="00D054CF"/>
    <w:rsid w:val="00D15ADA"/>
    <w:rsid w:val="00D1752A"/>
    <w:rsid w:val="00D420B1"/>
    <w:rsid w:val="00D42F93"/>
    <w:rsid w:val="00D43802"/>
    <w:rsid w:val="00D469D0"/>
    <w:rsid w:val="00D63508"/>
    <w:rsid w:val="00D75A66"/>
    <w:rsid w:val="00D83231"/>
    <w:rsid w:val="00D878C9"/>
    <w:rsid w:val="00D93667"/>
    <w:rsid w:val="00DB6A6C"/>
    <w:rsid w:val="00DC7E94"/>
    <w:rsid w:val="00E17395"/>
    <w:rsid w:val="00E33BCF"/>
    <w:rsid w:val="00E54279"/>
    <w:rsid w:val="00E67ECE"/>
    <w:rsid w:val="00E95BF0"/>
    <w:rsid w:val="00EA1888"/>
    <w:rsid w:val="00EA2846"/>
    <w:rsid w:val="00EB6F85"/>
    <w:rsid w:val="00EC34C1"/>
    <w:rsid w:val="00F06770"/>
    <w:rsid w:val="00F20128"/>
    <w:rsid w:val="00F27087"/>
    <w:rsid w:val="00F40591"/>
    <w:rsid w:val="00F43847"/>
    <w:rsid w:val="00FA7B1A"/>
    <w:rsid w:val="00FE1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CB8904"/>
  <w14:defaultImageDpi w14:val="32767"/>
  <w15:chartTrackingRefBased/>
  <w15:docId w15:val="{5683EFF9-D92E-074D-88B7-CF78615083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053E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32F7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32F7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0053E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8813B3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983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748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766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0948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802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848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011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4773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313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2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924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692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553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420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2111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837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8653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003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30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462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119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8805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182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506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680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9428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731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137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207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2756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9</Words>
  <Characters>56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ddy Ssentongo</dc:creator>
  <cp:keywords/>
  <dc:description/>
  <cp:lastModifiedBy>Paddy Ssentongo</cp:lastModifiedBy>
  <cp:revision>5</cp:revision>
  <dcterms:created xsi:type="dcterms:W3CDTF">2020-06-15T16:00:00Z</dcterms:created>
  <dcterms:modified xsi:type="dcterms:W3CDTF">2020-06-15T16:12:00Z</dcterms:modified>
</cp:coreProperties>
</file>